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material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Univariate associations between covariates and trajectory clas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148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3119"/>
        <w:gridCol w:w="1984"/>
        <w:gridCol w:w="1985"/>
        <w:gridCol w:w="2268"/>
        <w:gridCol w:w="1276"/>
        <w:gridCol w:w="1275"/>
        <w:gridCol w:w="1260"/>
      </w:tblGrid>
      <w:tr>
        <w:trPr>
          <w:tblHeader w:val="true"/>
          <w:trHeight w:val="600" w:hRule="atLeast"/>
        </w:trPr>
        <w:tc>
          <w:tcPr>
            <w:tcW w:w="1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/>
                <w:b/>
                <w:color w:val="000000"/>
                <w:lang w:val="en-GB"/>
              </w:rPr>
              <w:t>Group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val="en-GB"/>
              </w:rPr>
              <w:t xml:space="preserve">Covariate </w:t>
            </w:r>
          </w:p>
        </w:tc>
        <w:tc>
          <w:tcPr>
            <w:tcW w:w="62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val="en-GB"/>
              </w:rPr>
              <w:t>Trajectory class</w:t>
            </w:r>
          </w:p>
        </w:tc>
        <w:tc>
          <w:tcPr>
            <w:tcW w:w="38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val="en-GB"/>
              </w:rPr>
              <w:t>Contrast</w:t>
            </w:r>
          </w:p>
        </w:tc>
      </w:tr>
      <w:tr>
        <w:trPr>
          <w:tblHeader w:val="true"/>
          <w:trHeight w:val="10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Low-stable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High-decreasing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Medium-increasing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High-decreasing vs. Low-stabl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Medium-increasing vs. Low-stabl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Medium-increasing v. High-decreasing</w:t>
            </w:r>
          </w:p>
        </w:tc>
      </w:tr>
      <w:tr>
        <w:trPr>
          <w:tblHeader w:val="true"/>
          <w:trHeight w:val="632" w:hRule="atLeast"/>
        </w:trPr>
        <w:tc>
          <w:tcPr>
            <w:tcW w:w="1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% or mean (SE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% or mean (SE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% or mean (SE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val="en-GB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b/>
                <w:color w:val="000000"/>
                <w:lang w:val="en-GB"/>
              </w:rPr>
              <w:t>Early-life factors</w:t>
            </w: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rFonts w:eastAsia="Times New Roman"/>
                <w:b/>
                <w:color w:val="000000"/>
                <w:lang w:val="en-GB"/>
              </w:rPr>
              <w:t>(10-22 months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Child female gend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50.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62.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57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Child developmental concern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6.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9.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2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Maternal minority ethnic group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.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</w:t>
            </w:r>
          </w:p>
        </w:tc>
      </w:tr>
      <w:tr>
        <w:trPr>
          <w:trHeight w:val="52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Family income (10 months) - second highest quintil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0.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6.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6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q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8.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7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5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q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2.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3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Lowest quintil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0.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4.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8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Father absenc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7.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9.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44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</w:t>
            </w:r>
          </w:p>
        </w:tc>
      </w:tr>
      <w:tr>
        <w:trPr>
          <w:trHeight w:val="32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Low maternal mental healt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2.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9.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1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Partner relationship quality (greater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-0.04 (0.0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-0.32(0.0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-0.24(0.0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Mother-infant bonding (greater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0.03 (0.0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-0.14 (0.06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-0.30 (0.0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Smacking (yes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6.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8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5.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/>
                <w:b/>
                <w:color w:val="000000"/>
                <w:lang w:val="en-GB"/>
              </w:rPr>
              <w:t>Child behaviou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/>
                <w:b/>
                <w:color w:val="00000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46 month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Conduct problem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.84 (0.0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.22 (0.2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.64 (0.1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Attentional problem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.45 (0.0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5.14 (0.2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4.78 (0.1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Prosocial behaviou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7.94 (0.0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6.92 (0.2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7.47 (0.1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58 month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Conduct problem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.63 (0.0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.82 (0.1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.29 (0.1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Attentional problem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.52 (0.0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4.91 (0.2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5.05 (0.1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Prosocial behaviou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8.35 (0.0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7.37 (0.1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7.75 (0.1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70 month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Conduct problem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.46 (0.0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.42 (0.1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.48 (0.1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Attentional problem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.30 (0.0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4.96 (0.2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5.33 (0.2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Prosocial behaviou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8.53 (0.0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7.56 (0.2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7.96 (0.1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94 month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Conduct problem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.35 (0.0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.34 (0.1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.99 (0.1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Attentional problem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.22 (0.0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4.83 (0.2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5.80 (0.2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Prosocial behaviour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8.65 (0.03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7.69 (0.22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7.68 (0.1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val="en-GB"/>
              </w:rPr>
              <w:t>Parent-child relations and school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58/70 month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Mother-child warmt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0.01 (0.0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-0.54 (0.1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-0.23 (0.0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Mother-child conflic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-0.03 (0.0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0.41 (0.0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0.48 (0.0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School maladjustmen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-0.02 (0.0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0.33 (0.1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0.24 (0.0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94 month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Mother-child warmt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0.01 (0.0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-0.37 (0.0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-0.34 (0.0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Mother-child conflic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-0.05 (0.0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0.38 (0.0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0.78 (0.0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School maladjustment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-0.05 (0.02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0.38 (0.14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0.90 (0.1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**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*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 w:before="0" w:after="200"/>
        <w:ind w:left="72" w:right="1080" w:hanging="0"/>
        <w:textAlignment w:val="baseline"/>
        <w:rPr/>
      </w:pPr>
      <w:r>
        <w:rPr>
          <w:rFonts w:eastAsia="Times New Roman"/>
          <w:color w:val="000000"/>
          <w:sz w:val="16"/>
        </w:rPr>
        <w:t xml:space="preserve">a </w:t>
      </w:r>
      <w:r>
        <w:rPr>
          <w:rFonts w:eastAsia="Times New Roman"/>
          <w:color w:val="000000"/>
          <w:sz w:val="24"/>
        </w:rPr>
        <w:t xml:space="preserve">Statistical tests of differences were based on multinomial regressions of trajectory class membership. </w:t>
      </w:r>
      <w:r>
        <w:rPr>
          <w:rFonts w:eastAsia="Times New Roman"/>
          <w:color w:val="000000"/>
          <w:sz w:val="24"/>
          <w:vertAlign w:val="superscript"/>
        </w:rPr>
        <w:t>b</w:t>
      </w:r>
      <w:r>
        <w:rPr>
          <w:rFonts w:eastAsia="Times New Roman"/>
          <w:color w:val="000000"/>
          <w:sz w:val="24"/>
        </w:rPr>
        <w:t xml:space="preserve"> Timing depended on age child started school. *</w:t>
      </w:r>
      <w:r>
        <w:rPr>
          <w:rFonts w:eastAsia="Times New Roman"/>
          <w:i/>
          <w:color w:val="000000"/>
          <w:sz w:val="24"/>
        </w:rPr>
        <w:t>p</w:t>
      </w:r>
      <w:r>
        <w:rPr>
          <w:rFonts w:eastAsia="Times New Roman"/>
          <w:color w:val="000000"/>
          <w:sz w:val="24"/>
        </w:rPr>
        <w:t>&lt;.05, **</w:t>
      </w:r>
      <w:r>
        <w:rPr>
          <w:rFonts w:eastAsia="Times New Roman"/>
          <w:i/>
          <w:color w:val="000000"/>
          <w:sz w:val="24"/>
        </w:rPr>
        <w:t>p</w:t>
      </w:r>
      <w:r>
        <w:rPr>
          <w:rFonts w:eastAsia="Times New Roman"/>
          <w:color w:val="000000"/>
          <w:sz w:val="24"/>
        </w:rPr>
        <w:t>&lt;.01, ***</w:t>
      </w:r>
      <w:r>
        <w:rPr>
          <w:rFonts w:eastAsia="Times New Roman"/>
          <w:i/>
          <w:color w:val="000000"/>
          <w:sz w:val="24"/>
        </w:rPr>
        <w:t>p</w:t>
      </w:r>
      <w:r>
        <w:rPr>
          <w:rFonts w:eastAsia="Times New Roman"/>
          <w:color w:val="000000"/>
          <w:sz w:val="24"/>
        </w:rPr>
        <w:t>&lt;.001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2T14:39:00Z</dcterms:created>
  <dc:creator>jcabaral</dc:creator>
  <dc:description/>
  <dc:language>en-US</dc:language>
  <cp:lastModifiedBy>jcabaral</cp:lastModifiedBy>
  <dcterms:modified xsi:type="dcterms:W3CDTF">2015-12-12T14:41:00Z</dcterms:modified>
  <cp:revision>1</cp:revision>
  <dc:subject/>
  <dc:title/>
</cp:coreProperties>
</file>